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1BD29" w14:textId="0F547E26" w:rsidR="00975C16" w:rsidRPr="002B4C12" w:rsidRDefault="006349EB">
      <w:pPr>
        <w:rPr>
          <w:b/>
          <w:color w:val="000000" w:themeColor="text1"/>
        </w:rPr>
      </w:pPr>
      <w:r w:rsidRPr="002B4C12">
        <w:rPr>
          <w:b/>
        </w:rPr>
        <w:t>Appendix 1: Authors</w:t>
      </w:r>
    </w:p>
    <w:p w14:paraId="50F644B3" w14:textId="12B676AC" w:rsidR="006349EB" w:rsidRPr="002B4C12" w:rsidRDefault="006349EB">
      <w:pPr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969"/>
        <w:gridCol w:w="1121"/>
        <w:gridCol w:w="2224"/>
      </w:tblGrid>
      <w:tr w:rsidR="002B4C12" w:rsidRPr="002B4C12" w14:paraId="52434ADF" w14:textId="77777777" w:rsidTr="008A60E4">
        <w:tc>
          <w:tcPr>
            <w:tcW w:w="1696" w:type="dxa"/>
          </w:tcPr>
          <w:p w14:paraId="2236DF5D" w14:textId="77777777" w:rsidR="006349EB" w:rsidRPr="002B4C12" w:rsidRDefault="006349EB" w:rsidP="0041066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Name</w:t>
            </w:r>
          </w:p>
        </w:tc>
        <w:tc>
          <w:tcPr>
            <w:tcW w:w="3969" w:type="dxa"/>
          </w:tcPr>
          <w:p w14:paraId="2E23BAF1" w14:textId="77777777" w:rsidR="006349EB" w:rsidRPr="002B4C12" w:rsidRDefault="006349EB" w:rsidP="0041066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Location</w:t>
            </w:r>
          </w:p>
        </w:tc>
        <w:tc>
          <w:tcPr>
            <w:tcW w:w="1121" w:type="dxa"/>
          </w:tcPr>
          <w:p w14:paraId="2BC78652" w14:textId="77777777" w:rsidR="006349EB" w:rsidRPr="002B4C12" w:rsidRDefault="006349EB" w:rsidP="0041066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Role</w:t>
            </w:r>
          </w:p>
        </w:tc>
        <w:tc>
          <w:tcPr>
            <w:tcW w:w="2224" w:type="dxa"/>
          </w:tcPr>
          <w:p w14:paraId="2078B84E" w14:textId="77777777" w:rsidR="006349EB" w:rsidRPr="002B4C12" w:rsidRDefault="006349EB" w:rsidP="0041066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Contribution</w:t>
            </w:r>
          </w:p>
        </w:tc>
      </w:tr>
      <w:tr w:rsidR="002B4C12" w:rsidRPr="002B4C12" w14:paraId="11BE708C" w14:textId="77777777" w:rsidTr="008A60E4">
        <w:tc>
          <w:tcPr>
            <w:tcW w:w="1696" w:type="dxa"/>
          </w:tcPr>
          <w:p w14:paraId="7A9C323D" w14:textId="46DCE81E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Emmeline Brown</w:t>
            </w:r>
          </w:p>
        </w:tc>
        <w:tc>
          <w:tcPr>
            <w:tcW w:w="3969" w:type="dxa"/>
          </w:tcPr>
          <w:p w14:paraId="55403735" w14:textId="65704213" w:rsidR="006349EB" w:rsidRPr="002B4C12" w:rsidRDefault="00D90B57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Movement and Clinical Neurosciences, UCL, London, UK</w:t>
            </w:r>
          </w:p>
        </w:tc>
        <w:tc>
          <w:tcPr>
            <w:tcW w:w="1121" w:type="dxa"/>
          </w:tcPr>
          <w:p w14:paraId="1B92DF92" w14:textId="68B4B581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6C97AC6B" w14:textId="7C0B028B" w:rsidR="006349EB" w:rsidRPr="002B4C12" w:rsidRDefault="00013401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Software, Formal analysis, Writing - Original Draft, Writing - Review &amp; Editing, Visualization,</w:t>
            </w:r>
          </w:p>
        </w:tc>
      </w:tr>
      <w:tr w:rsidR="002B4C12" w:rsidRPr="002B4C12" w14:paraId="038E569B" w14:textId="77777777" w:rsidTr="008A60E4">
        <w:tc>
          <w:tcPr>
            <w:tcW w:w="1696" w:type="dxa"/>
          </w:tcPr>
          <w:p w14:paraId="51F05F15" w14:textId="644F2C68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Cornelis Blauwendraat</w:t>
            </w:r>
          </w:p>
        </w:tc>
        <w:tc>
          <w:tcPr>
            <w:tcW w:w="3969" w:type="dxa"/>
          </w:tcPr>
          <w:p w14:paraId="0D7C99A0" w14:textId="41BBDED7" w:rsidR="006349EB" w:rsidRPr="002B4C12" w:rsidRDefault="00D90B57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Laboratory of Neurogenetics, National Institute on Aging, Natio</w:t>
            </w:r>
            <w:bookmarkStart w:id="0" w:name="_GoBack"/>
            <w:bookmarkEnd w:id="0"/>
            <w:r w:rsidRPr="002B4C12">
              <w:rPr>
                <w:color w:val="000000" w:themeColor="text1"/>
              </w:rPr>
              <w:t>nal Institutes of Health, Bethesda, MD</w:t>
            </w:r>
          </w:p>
        </w:tc>
        <w:tc>
          <w:tcPr>
            <w:tcW w:w="1121" w:type="dxa"/>
          </w:tcPr>
          <w:p w14:paraId="001E3F4F" w14:textId="76B08BEC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236F654F" w14:textId="518FE2F7" w:rsidR="006349EB" w:rsidRPr="002B4C12" w:rsidRDefault="00013401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Methodology, Data Curation, Writing - Review &amp; Editing</w:t>
            </w:r>
          </w:p>
        </w:tc>
      </w:tr>
      <w:tr w:rsidR="002B4C12" w:rsidRPr="002B4C12" w14:paraId="3BE8F845" w14:textId="77777777" w:rsidTr="008A60E4">
        <w:tc>
          <w:tcPr>
            <w:tcW w:w="1696" w:type="dxa"/>
          </w:tcPr>
          <w:p w14:paraId="069D1E14" w14:textId="430323A3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Joanne Trinh</w:t>
            </w:r>
          </w:p>
        </w:tc>
        <w:tc>
          <w:tcPr>
            <w:tcW w:w="3969" w:type="dxa"/>
          </w:tcPr>
          <w:p w14:paraId="5497875B" w14:textId="04646793" w:rsidR="006349EB" w:rsidRPr="002B4C12" w:rsidRDefault="00D90B57" w:rsidP="006349EB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Institute of Neurogenetics, University of Luebeck, Lübeck, Germany</w:t>
            </w:r>
          </w:p>
        </w:tc>
        <w:tc>
          <w:tcPr>
            <w:tcW w:w="1121" w:type="dxa"/>
          </w:tcPr>
          <w:p w14:paraId="5430A0B3" w14:textId="63517197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6891C96B" w14:textId="67ADBCBB" w:rsidR="006349EB" w:rsidRPr="002B4C12" w:rsidRDefault="00013401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Data Curation, Writing - Review &amp; Editing</w:t>
            </w:r>
          </w:p>
        </w:tc>
      </w:tr>
      <w:tr w:rsidR="002B4C12" w:rsidRPr="002B4C12" w14:paraId="6EAF9678" w14:textId="77777777" w:rsidTr="008A60E4">
        <w:tc>
          <w:tcPr>
            <w:tcW w:w="1696" w:type="dxa"/>
          </w:tcPr>
          <w:p w14:paraId="73894635" w14:textId="0C90A0E0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Mie Rizig</w:t>
            </w:r>
          </w:p>
        </w:tc>
        <w:tc>
          <w:tcPr>
            <w:tcW w:w="3969" w:type="dxa"/>
          </w:tcPr>
          <w:p w14:paraId="7457429B" w14:textId="6D6EE824" w:rsidR="006349EB" w:rsidRPr="002B4C12" w:rsidRDefault="00D90B57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Movement and Clinical Neurosciences, UCL, London, UK</w:t>
            </w:r>
          </w:p>
        </w:tc>
        <w:tc>
          <w:tcPr>
            <w:tcW w:w="1121" w:type="dxa"/>
          </w:tcPr>
          <w:p w14:paraId="52A32F1E" w14:textId="4200E1F5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595360A6" w14:textId="178D94B2" w:rsidR="006349EB" w:rsidRPr="002B4C12" w:rsidRDefault="00013401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Project administration, Writing - Review &amp; Editing</w:t>
            </w:r>
          </w:p>
        </w:tc>
      </w:tr>
      <w:tr w:rsidR="002B4C12" w:rsidRPr="002B4C12" w14:paraId="1D006283" w14:textId="77777777" w:rsidTr="008A60E4">
        <w:tc>
          <w:tcPr>
            <w:tcW w:w="1696" w:type="dxa"/>
          </w:tcPr>
          <w:p w14:paraId="612C7573" w14:textId="2E42F37A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Mike Nalls</w:t>
            </w:r>
          </w:p>
        </w:tc>
        <w:tc>
          <w:tcPr>
            <w:tcW w:w="3969" w:type="dxa"/>
          </w:tcPr>
          <w:p w14:paraId="01A2A05C" w14:textId="5FBC28EB" w:rsidR="006349EB" w:rsidRPr="002B4C12" w:rsidRDefault="00D90B57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Laboratory of Neurogenetics, National Institute on Aging, National Institutes of Health, Bethesda, MD</w:t>
            </w:r>
          </w:p>
        </w:tc>
        <w:tc>
          <w:tcPr>
            <w:tcW w:w="1121" w:type="dxa"/>
          </w:tcPr>
          <w:p w14:paraId="56EEAC42" w14:textId="2E5F3486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1D533AB8" w14:textId="4B3E51E8" w:rsidR="006349EB" w:rsidRPr="002B4C12" w:rsidRDefault="00013401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Data Curation, Writing - Review &amp; Editing</w:t>
            </w:r>
          </w:p>
        </w:tc>
      </w:tr>
      <w:tr w:rsidR="002B4C12" w:rsidRPr="002B4C12" w14:paraId="47997C32" w14:textId="77777777" w:rsidTr="008A60E4">
        <w:tc>
          <w:tcPr>
            <w:tcW w:w="1696" w:type="dxa"/>
          </w:tcPr>
          <w:p w14:paraId="32D001E0" w14:textId="0F2BAAF7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Etienne Leveille</w:t>
            </w:r>
          </w:p>
        </w:tc>
        <w:tc>
          <w:tcPr>
            <w:tcW w:w="3969" w:type="dxa"/>
          </w:tcPr>
          <w:p w14:paraId="70E4B062" w14:textId="29503094" w:rsidR="006349EB" w:rsidRPr="002B4C12" w:rsidRDefault="002D53FC" w:rsidP="006349EB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Human Genetics, McGill University, Montreal, Quebec, Canada</w:t>
            </w:r>
          </w:p>
        </w:tc>
        <w:tc>
          <w:tcPr>
            <w:tcW w:w="1121" w:type="dxa"/>
          </w:tcPr>
          <w:p w14:paraId="104FA0C8" w14:textId="5458EEF9" w:rsidR="006349EB" w:rsidRPr="002B4C12" w:rsidRDefault="006349EB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59D7D1D3" w14:textId="552543CB" w:rsidR="006349EB" w:rsidRPr="002B4C12" w:rsidRDefault="00013401" w:rsidP="006349EB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Investigation, Writing - Review &amp; Editing</w:t>
            </w:r>
          </w:p>
        </w:tc>
      </w:tr>
      <w:tr w:rsidR="002B4C12" w:rsidRPr="002B4C12" w14:paraId="7794AECE" w14:textId="77777777" w:rsidTr="008A60E4">
        <w:tc>
          <w:tcPr>
            <w:tcW w:w="1696" w:type="dxa"/>
          </w:tcPr>
          <w:p w14:paraId="663E5D42" w14:textId="18097421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Joanne Ruskey</w:t>
            </w:r>
          </w:p>
        </w:tc>
        <w:tc>
          <w:tcPr>
            <w:tcW w:w="3969" w:type="dxa"/>
          </w:tcPr>
          <w:p w14:paraId="018C97AE" w14:textId="5F3C59DC" w:rsidR="002D53FC" w:rsidRPr="002B4C12" w:rsidRDefault="002D53FC" w:rsidP="002D53FC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Human Genetics, McGill University, Montreal, Quebec, Canada</w:t>
            </w:r>
          </w:p>
        </w:tc>
        <w:tc>
          <w:tcPr>
            <w:tcW w:w="1121" w:type="dxa"/>
          </w:tcPr>
          <w:p w14:paraId="09A39481" w14:textId="662CA634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6384C55F" w14:textId="7051E326" w:rsidR="002D53FC" w:rsidRPr="002B4C12" w:rsidRDefault="00013401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Investigation, Writing - Review &amp; Editing</w:t>
            </w:r>
          </w:p>
        </w:tc>
      </w:tr>
      <w:tr w:rsidR="002B4C12" w:rsidRPr="002B4C12" w14:paraId="7D2227F0" w14:textId="77777777" w:rsidTr="008A60E4">
        <w:tc>
          <w:tcPr>
            <w:tcW w:w="1696" w:type="dxa"/>
          </w:tcPr>
          <w:p w14:paraId="1E02FC8A" w14:textId="0C821E46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Hallgeir Jonvik</w:t>
            </w:r>
          </w:p>
        </w:tc>
        <w:tc>
          <w:tcPr>
            <w:tcW w:w="3969" w:type="dxa"/>
          </w:tcPr>
          <w:p w14:paraId="739EFC97" w14:textId="2F0D27F5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Movement and Clinical Neurosciences, UCL, London, UK</w:t>
            </w:r>
          </w:p>
        </w:tc>
        <w:tc>
          <w:tcPr>
            <w:tcW w:w="1121" w:type="dxa"/>
          </w:tcPr>
          <w:p w14:paraId="354D317B" w14:textId="10BB86A3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6D7002A3" w14:textId="1FDA339C" w:rsidR="002D53FC" w:rsidRPr="002B4C12" w:rsidRDefault="00013401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Writing - Review &amp; Editing, Project administration</w:t>
            </w:r>
          </w:p>
        </w:tc>
      </w:tr>
      <w:tr w:rsidR="002B4C12" w:rsidRPr="002B4C12" w14:paraId="4C00DA6C" w14:textId="77777777" w:rsidTr="008A60E4">
        <w:tc>
          <w:tcPr>
            <w:tcW w:w="1696" w:type="dxa"/>
          </w:tcPr>
          <w:p w14:paraId="226324CA" w14:textId="4711ABDE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Manuela Tan</w:t>
            </w:r>
          </w:p>
        </w:tc>
        <w:tc>
          <w:tcPr>
            <w:tcW w:w="3969" w:type="dxa"/>
          </w:tcPr>
          <w:p w14:paraId="508723F0" w14:textId="26C2BCF8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Movement and Clinical Neurosciences, UCL, London, UK</w:t>
            </w:r>
          </w:p>
        </w:tc>
        <w:tc>
          <w:tcPr>
            <w:tcW w:w="1121" w:type="dxa"/>
          </w:tcPr>
          <w:p w14:paraId="6B7A7DC2" w14:textId="0993EDB8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553777EE" w14:textId="33BAC306" w:rsidR="002D53FC" w:rsidRPr="002B4C12" w:rsidRDefault="00013401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Investigation, Writing - Review &amp; Editing</w:t>
            </w:r>
          </w:p>
        </w:tc>
      </w:tr>
      <w:tr w:rsidR="002B4C12" w:rsidRPr="002B4C12" w14:paraId="3A7A376C" w14:textId="77777777" w:rsidTr="008A60E4">
        <w:tc>
          <w:tcPr>
            <w:tcW w:w="1696" w:type="dxa"/>
          </w:tcPr>
          <w:p w14:paraId="57C84FD4" w14:textId="76ED2502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Sara Bandres-Ciga</w:t>
            </w:r>
          </w:p>
        </w:tc>
        <w:tc>
          <w:tcPr>
            <w:tcW w:w="3969" w:type="dxa"/>
          </w:tcPr>
          <w:p w14:paraId="3AAB55C0" w14:textId="7C844607" w:rsidR="002D53FC" w:rsidRPr="002B4C12" w:rsidRDefault="008A60E4" w:rsidP="002D53FC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Laboratory of Neurogenetics, National Institute on Aging, National Institutes of Health, Bethesda, MD, USA</w:t>
            </w:r>
          </w:p>
        </w:tc>
        <w:tc>
          <w:tcPr>
            <w:tcW w:w="1121" w:type="dxa"/>
          </w:tcPr>
          <w:p w14:paraId="5A058981" w14:textId="0B1356A2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21790324" w14:textId="41BFBDAA" w:rsidR="002D53FC" w:rsidRPr="002B4C12" w:rsidRDefault="00013401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Investigation, Writing - Review &amp; Editing</w:t>
            </w:r>
          </w:p>
        </w:tc>
      </w:tr>
      <w:tr w:rsidR="002B4C12" w:rsidRPr="002B4C12" w14:paraId="07EEE61E" w14:textId="77777777" w:rsidTr="008A60E4">
        <w:tc>
          <w:tcPr>
            <w:tcW w:w="1696" w:type="dxa"/>
          </w:tcPr>
          <w:p w14:paraId="36921A46" w14:textId="7C9FA58D" w:rsidR="002D53FC" w:rsidRPr="002B4C12" w:rsidRDefault="002D53FC" w:rsidP="002D53FC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Sharon Hassin-Baer</w:t>
            </w:r>
          </w:p>
        </w:tc>
        <w:tc>
          <w:tcPr>
            <w:tcW w:w="3969" w:type="dxa"/>
          </w:tcPr>
          <w:p w14:paraId="1E06AD3F" w14:textId="0E72363B" w:rsidR="002D53FC" w:rsidRPr="002B4C12" w:rsidRDefault="008A60E4" w:rsidP="008A60E4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Sackler Faculty of Medicine, Tel Aviv University, Tel Aviv, Israel</w:t>
            </w:r>
          </w:p>
        </w:tc>
        <w:tc>
          <w:tcPr>
            <w:tcW w:w="1121" w:type="dxa"/>
          </w:tcPr>
          <w:p w14:paraId="01311E1C" w14:textId="7FEF2D76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545CD1F1" w14:textId="06C04678" w:rsidR="002D53FC" w:rsidRPr="002B4C12" w:rsidRDefault="00A41200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11BBFF76" w14:textId="77777777" w:rsidTr="008A60E4">
        <w:tc>
          <w:tcPr>
            <w:tcW w:w="1696" w:type="dxa"/>
          </w:tcPr>
          <w:p w14:paraId="794791E9" w14:textId="0E961897" w:rsidR="002D53FC" w:rsidRPr="002B4C12" w:rsidRDefault="002D53FC" w:rsidP="002D53FC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Kathrin Brockmann</w:t>
            </w:r>
          </w:p>
        </w:tc>
        <w:tc>
          <w:tcPr>
            <w:tcW w:w="3969" w:type="dxa"/>
          </w:tcPr>
          <w:p w14:paraId="49B595E6" w14:textId="0809D6DB" w:rsidR="002D53FC" w:rsidRPr="002B4C12" w:rsidRDefault="008A60E4" w:rsidP="002D53FC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Hertie Institute for Clinical Brain Research and German Center for Neurodegenerative Diseases, University Clinic Tuebingen, Tuebingen, Germany</w:t>
            </w:r>
          </w:p>
        </w:tc>
        <w:tc>
          <w:tcPr>
            <w:tcW w:w="1121" w:type="dxa"/>
          </w:tcPr>
          <w:p w14:paraId="564474F1" w14:textId="15AFF2F1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1B4719F8" w14:textId="50C05633" w:rsidR="002D53FC" w:rsidRPr="002B4C12" w:rsidRDefault="00A41200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452BDF30" w14:textId="77777777" w:rsidTr="008A60E4">
        <w:tc>
          <w:tcPr>
            <w:tcW w:w="1696" w:type="dxa"/>
          </w:tcPr>
          <w:p w14:paraId="713CB9E3" w14:textId="02264797" w:rsidR="002D53FC" w:rsidRPr="002B4C12" w:rsidRDefault="002D53FC" w:rsidP="002D53FC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Jon Infante</w:t>
            </w:r>
          </w:p>
        </w:tc>
        <w:tc>
          <w:tcPr>
            <w:tcW w:w="3969" w:type="dxa"/>
          </w:tcPr>
          <w:p w14:paraId="41B4309A" w14:textId="4C97A497" w:rsidR="002D53FC" w:rsidRPr="002B4C12" w:rsidRDefault="008A60E4" w:rsidP="008A60E4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Hospital Universitario Marques de Valdecilla, Spain</w:t>
            </w:r>
          </w:p>
        </w:tc>
        <w:tc>
          <w:tcPr>
            <w:tcW w:w="1121" w:type="dxa"/>
          </w:tcPr>
          <w:p w14:paraId="38B95698" w14:textId="1A07D0C2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393BC61B" w14:textId="0B58041E" w:rsidR="002D53FC" w:rsidRPr="002B4C12" w:rsidRDefault="00A41200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67D6C3C1" w14:textId="77777777" w:rsidTr="008A60E4">
        <w:tc>
          <w:tcPr>
            <w:tcW w:w="1696" w:type="dxa"/>
          </w:tcPr>
          <w:p w14:paraId="24BACD05" w14:textId="552D9B87" w:rsidR="002D53FC" w:rsidRPr="002B4C12" w:rsidRDefault="002D53FC" w:rsidP="002D53FC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lastRenderedPageBreak/>
              <w:t>Eduardo Tolosa</w:t>
            </w:r>
          </w:p>
        </w:tc>
        <w:tc>
          <w:tcPr>
            <w:tcW w:w="3969" w:type="dxa"/>
          </w:tcPr>
          <w:p w14:paraId="2D57FF07" w14:textId="37522A7E" w:rsidR="002D53FC" w:rsidRPr="002B4C12" w:rsidRDefault="008A60E4" w:rsidP="002D53FC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Hospital Clinic de Barcelona, Spain</w:t>
            </w:r>
          </w:p>
        </w:tc>
        <w:tc>
          <w:tcPr>
            <w:tcW w:w="1121" w:type="dxa"/>
          </w:tcPr>
          <w:p w14:paraId="23DF6A97" w14:textId="38E067B6" w:rsidR="002D53FC" w:rsidRPr="002B4C12" w:rsidRDefault="002D53FC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4D08DB6D" w14:textId="5FD7DFE3" w:rsidR="002D53FC" w:rsidRPr="002B4C12" w:rsidRDefault="00A41200" w:rsidP="002D53FC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093918F8" w14:textId="77777777" w:rsidTr="008A60E4">
        <w:tc>
          <w:tcPr>
            <w:tcW w:w="1696" w:type="dxa"/>
          </w:tcPr>
          <w:p w14:paraId="272CBD46" w14:textId="2C98A850" w:rsidR="008A60E4" w:rsidRPr="002B4C12" w:rsidRDefault="008A60E4" w:rsidP="008A60E4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Mario Ezquerra</w:t>
            </w:r>
          </w:p>
        </w:tc>
        <w:tc>
          <w:tcPr>
            <w:tcW w:w="3969" w:type="dxa"/>
          </w:tcPr>
          <w:p w14:paraId="7A65DE53" w14:textId="5E5B8387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Hospital Clinic de Barcelona, Spain</w:t>
            </w:r>
          </w:p>
        </w:tc>
        <w:tc>
          <w:tcPr>
            <w:tcW w:w="1121" w:type="dxa"/>
          </w:tcPr>
          <w:p w14:paraId="310F0353" w14:textId="13F784AA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27FF53A8" w14:textId="725971D0" w:rsidR="008A60E4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13ED0494" w14:textId="77777777" w:rsidTr="008A60E4">
        <w:tc>
          <w:tcPr>
            <w:tcW w:w="1696" w:type="dxa"/>
          </w:tcPr>
          <w:p w14:paraId="52FDED11" w14:textId="4DC883AA" w:rsidR="008A60E4" w:rsidRPr="002B4C12" w:rsidRDefault="008A60E4" w:rsidP="008A60E4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</w:rPr>
              <w:t>S</w:t>
            </w:r>
            <w:r w:rsidR="0012741C" w:rsidRPr="002B4C12">
              <w:rPr>
                <w:color w:val="000000" w:themeColor="text1"/>
              </w:rPr>
              <w:t>awssan</w:t>
            </w:r>
            <w:r w:rsidRPr="002B4C12">
              <w:rPr>
                <w:color w:val="000000" w:themeColor="text1"/>
              </w:rPr>
              <w:t xml:space="preserve"> Benromdhan</w:t>
            </w:r>
          </w:p>
        </w:tc>
        <w:tc>
          <w:tcPr>
            <w:tcW w:w="3969" w:type="dxa"/>
          </w:tcPr>
          <w:p w14:paraId="727C786B" w14:textId="0495F5F8" w:rsidR="008A60E4" w:rsidRPr="002B4C12" w:rsidRDefault="008A60E4" w:rsidP="008A60E4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earch Unit in Neurogenetics, Clinical Investigation Center CIC at the CHU </w:t>
            </w:r>
            <w:r w:rsidRPr="002B4C12">
              <w:rPr>
                <w:color w:val="000000" w:themeColor="text1"/>
              </w:rPr>
              <w:t>Habib Bourguiba, Sfax, Tunisia</w:t>
            </w:r>
          </w:p>
        </w:tc>
        <w:tc>
          <w:tcPr>
            <w:tcW w:w="1121" w:type="dxa"/>
          </w:tcPr>
          <w:p w14:paraId="2C249982" w14:textId="19A9358B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1321D4CA" w14:textId="286C86E2" w:rsidR="008A60E4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181D5FCE" w14:textId="77777777" w:rsidTr="008A60E4">
        <w:tc>
          <w:tcPr>
            <w:tcW w:w="1696" w:type="dxa"/>
          </w:tcPr>
          <w:p w14:paraId="34208831" w14:textId="7E6CA9FE" w:rsidR="008A60E4" w:rsidRPr="002B4C12" w:rsidRDefault="008A60E4" w:rsidP="008A60E4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</w:rPr>
              <w:t>M</w:t>
            </w:r>
            <w:r w:rsidR="0012741C" w:rsidRPr="002B4C12">
              <w:rPr>
                <w:color w:val="000000" w:themeColor="text1"/>
              </w:rPr>
              <w:t>ustapha</w:t>
            </w:r>
            <w:r w:rsidRPr="002B4C12">
              <w:rPr>
                <w:color w:val="000000" w:themeColor="text1"/>
              </w:rPr>
              <w:t xml:space="preserve"> Benmahdjoub</w:t>
            </w:r>
          </w:p>
        </w:tc>
        <w:tc>
          <w:tcPr>
            <w:tcW w:w="3969" w:type="dxa"/>
          </w:tcPr>
          <w:p w14:paraId="5F158961" w14:textId="27AA0E89" w:rsidR="008A60E4" w:rsidRPr="002B4C12" w:rsidRDefault="008A60E4" w:rsidP="008A60E4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Frantz Fanon hospital, CHU Blida, Algeria</w:t>
            </w:r>
          </w:p>
        </w:tc>
        <w:tc>
          <w:tcPr>
            <w:tcW w:w="1121" w:type="dxa"/>
          </w:tcPr>
          <w:p w14:paraId="58443650" w14:textId="0B77C96D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4BE4805D" w14:textId="3D51C46F" w:rsidR="008A60E4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7A405586" w14:textId="77777777" w:rsidTr="008A60E4">
        <w:tc>
          <w:tcPr>
            <w:tcW w:w="1696" w:type="dxa"/>
          </w:tcPr>
          <w:p w14:paraId="3E0281CC" w14:textId="2A5EC4B8" w:rsidR="00D3559A" w:rsidRPr="002B4C12" w:rsidRDefault="00D3559A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Chokri Mhiri</w:t>
            </w:r>
          </w:p>
        </w:tc>
        <w:tc>
          <w:tcPr>
            <w:tcW w:w="3969" w:type="dxa"/>
          </w:tcPr>
          <w:p w14:paraId="013A3ACB" w14:textId="6D50E9E5" w:rsidR="00D3559A" w:rsidRPr="002B4C12" w:rsidRDefault="00D3559A" w:rsidP="008A60E4">
            <w:pPr>
              <w:contextualSpacing/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earch Unit in Neurogenetics, Clinical Investigation Center CIC at the CHU </w:t>
            </w:r>
            <w:r w:rsidRPr="002B4C12">
              <w:rPr>
                <w:color w:val="000000" w:themeColor="text1"/>
              </w:rPr>
              <w:t>Habib Bourguiba, Sfax, Tunisia</w:t>
            </w:r>
          </w:p>
        </w:tc>
        <w:tc>
          <w:tcPr>
            <w:tcW w:w="1121" w:type="dxa"/>
          </w:tcPr>
          <w:p w14:paraId="31EE1C65" w14:textId="6C039173" w:rsidR="00D3559A" w:rsidRPr="002B4C12" w:rsidRDefault="00D3559A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16C40D56" w14:textId="1479C889" w:rsidR="00D3559A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3E54BED3" w14:textId="77777777" w:rsidTr="008A60E4">
        <w:tc>
          <w:tcPr>
            <w:tcW w:w="1696" w:type="dxa"/>
          </w:tcPr>
          <w:p w14:paraId="591C4BB3" w14:textId="2C2DC910" w:rsidR="00D3559A" w:rsidRPr="002B4C12" w:rsidRDefault="00D3559A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Mohammed Arezki</w:t>
            </w:r>
          </w:p>
        </w:tc>
        <w:tc>
          <w:tcPr>
            <w:tcW w:w="3969" w:type="dxa"/>
          </w:tcPr>
          <w:p w14:paraId="2D90E8DF" w14:textId="238A7892" w:rsidR="00D3559A" w:rsidRPr="002B4C12" w:rsidRDefault="00D3559A" w:rsidP="008A60E4">
            <w:pPr>
              <w:contextualSpacing/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Frantz Fanon hospital, CHU Blida, Algeria</w:t>
            </w:r>
          </w:p>
        </w:tc>
        <w:tc>
          <w:tcPr>
            <w:tcW w:w="1121" w:type="dxa"/>
          </w:tcPr>
          <w:p w14:paraId="2B427A7F" w14:textId="5DC7547A" w:rsidR="00D3559A" w:rsidRPr="002B4C12" w:rsidRDefault="00D3559A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3062188E" w14:textId="1B1F2351" w:rsidR="00D3559A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0E384A16" w14:textId="77777777" w:rsidTr="008A60E4">
        <w:tc>
          <w:tcPr>
            <w:tcW w:w="1696" w:type="dxa"/>
          </w:tcPr>
          <w:p w14:paraId="1DD5A80D" w14:textId="5BA45D92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John Hardy</w:t>
            </w:r>
          </w:p>
        </w:tc>
        <w:tc>
          <w:tcPr>
            <w:tcW w:w="3969" w:type="dxa"/>
          </w:tcPr>
          <w:p w14:paraId="289CCB92" w14:textId="0D828D7A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Movement and Clinical Neurosciences, UCL, London, UK</w:t>
            </w:r>
          </w:p>
        </w:tc>
        <w:tc>
          <w:tcPr>
            <w:tcW w:w="1121" w:type="dxa"/>
          </w:tcPr>
          <w:p w14:paraId="223A7981" w14:textId="74E87324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38541F0F" w14:textId="0087C38C" w:rsidR="008A60E4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Funding acquisition, Writing - Review &amp; Editing</w:t>
            </w:r>
          </w:p>
        </w:tc>
      </w:tr>
      <w:tr w:rsidR="002B4C12" w:rsidRPr="002B4C12" w14:paraId="357D1D28" w14:textId="77777777" w:rsidTr="008A60E4">
        <w:tc>
          <w:tcPr>
            <w:tcW w:w="1696" w:type="dxa"/>
          </w:tcPr>
          <w:p w14:paraId="368A3B40" w14:textId="21B796CD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ndrew S</w:t>
            </w:r>
            <w:r w:rsidR="0012741C" w:rsidRPr="002B4C12">
              <w:rPr>
                <w:color w:val="000000" w:themeColor="text1"/>
              </w:rPr>
              <w:t>i</w:t>
            </w:r>
            <w:r w:rsidRPr="002B4C12">
              <w:rPr>
                <w:color w:val="000000" w:themeColor="text1"/>
              </w:rPr>
              <w:t>ngleton</w:t>
            </w:r>
          </w:p>
        </w:tc>
        <w:tc>
          <w:tcPr>
            <w:tcW w:w="3969" w:type="dxa"/>
          </w:tcPr>
          <w:p w14:paraId="700FC5F0" w14:textId="489B303A" w:rsidR="008A60E4" w:rsidRPr="002B4C12" w:rsidRDefault="008A60E4" w:rsidP="008A60E4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Laboratory of Neurogenetics, National Institute on Aging, National Institutes of Health, Bethesda, MD, USA</w:t>
            </w:r>
          </w:p>
        </w:tc>
        <w:tc>
          <w:tcPr>
            <w:tcW w:w="1121" w:type="dxa"/>
          </w:tcPr>
          <w:p w14:paraId="2829712A" w14:textId="149634E6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58E71E2A" w14:textId="6D4128A1" w:rsidR="008A60E4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5546CE89" w14:textId="77777777" w:rsidTr="008A60E4">
        <w:tc>
          <w:tcPr>
            <w:tcW w:w="1696" w:type="dxa"/>
          </w:tcPr>
          <w:p w14:paraId="7D85DD77" w14:textId="42110F9A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Roy Alcalay</w:t>
            </w:r>
          </w:p>
        </w:tc>
        <w:tc>
          <w:tcPr>
            <w:tcW w:w="3969" w:type="dxa"/>
          </w:tcPr>
          <w:p w14:paraId="138E1E10" w14:textId="67DA9BE3" w:rsidR="008A60E4" w:rsidRPr="002B4C12" w:rsidRDefault="008A60E4" w:rsidP="008A60E4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Neurology, College of Physicians and Surgeons, Columbia University, New York, NY, USA</w:t>
            </w:r>
          </w:p>
        </w:tc>
        <w:tc>
          <w:tcPr>
            <w:tcW w:w="1121" w:type="dxa"/>
          </w:tcPr>
          <w:p w14:paraId="4E23FACB" w14:textId="6178291B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55591350" w14:textId="3323167F" w:rsidR="008A60E4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0ABBAA1B" w14:textId="77777777" w:rsidTr="008A60E4">
        <w:tc>
          <w:tcPr>
            <w:tcW w:w="1696" w:type="dxa"/>
          </w:tcPr>
          <w:p w14:paraId="26A71957" w14:textId="72A5F357" w:rsidR="008A60E4" w:rsidRPr="002B4C12" w:rsidRDefault="008A60E4" w:rsidP="008A60E4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Thomas Gasser</w:t>
            </w:r>
          </w:p>
        </w:tc>
        <w:tc>
          <w:tcPr>
            <w:tcW w:w="3969" w:type="dxa"/>
          </w:tcPr>
          <w:p w14:paraId="7383E855" w14:textId="663A5BA4" w:rsidR="008A60E4" w:rsidRPr="002B4C12" w:rsidRDefault="008A60E4" w:rsidP="008A60E4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for Neurodegenerative Diseases, Hertie Institute for Clinical Brain Research, University of Tübingen, Tübingen, Germany</w:t>
            </w:r>
          </w:p>
        </w:tc>
        <w:tc>
          <w:tcPr>
            <w:tcW w:w="1121" w:type="dxa"/>
          </w:tcPr>
          <w:p w14:paraId="2674FAE5" w14:textId="0D77095B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70C9D9F6" w14:textId="289B4FA2" w:rsidR="008A60E4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5645BFD7" w14:textId="77777777" w:rsidTr="008A60E4">
        <w:tc>
          <w:tcPr>
            <w:tcW w:w="1696" w:type="dxa"/>
          </w:tcPr>
          <w:p w14:paraId="2D9DA47B" w14:textId="6A886DBA" w:rsidR="008A60E4" w:rsidRPr="002B4C12" w:rsidRDefault="008A60E4" w:rsidP="008A60E4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Donald Grosset</w:t>
            </w:r>
          </w:p>
        </w:tc>
        <w:tc>
          <w:tcPr>
            <w:tcW w:w="3969" w:type="dxa"/>
          </w:tcPr>
          <w:p w14:paraId="13BBCCDE" w14:textId="71731004" w:rsidR="008A60E4" w:rsidRPr="002B4C12" w:rsidRDefault="008A60E4" w:rsidP="008A60E4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Neurology, Institute of Neurological Sciences, Queen Elizabeth University Hospital, Glasgow, United Kingdom</w:t>
            </w:r>
          </w:p>
        </w:tc>
        <w:tc>
          <w:tcPr>
            <w:tcW w:w="1121" w:type="dxa"/>
          </w:tcPr>
          <w:p w14:paraId="26AF0D62" w14:textId="2AAEA8B9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24A12CF0" w14:textId="735AE4FE" w:rsidR="008A60E4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3C60057F" w14:textId="77777777" w:rsidTr="008A60E4">
        <w:tc>
          <w:tcPr>
            <w:tcW w:w="1696" w:type="dxa"/>
          </w:tcPr>
          <w:p w14:paraId="59FFE8F3" w14:textId="31CA489E" w:rsidR="008A60E4" w:rsidRPr="002B4C12" w:rsidRDefault="008A60E4" w:rsidP="008A60E4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Nigel Williams</w:t>
            </w:r>
          </w:p>
        </w:tc>
        <w:tc>
          <w:tcPr>
            <w:tcW w:w="3969" w:type="dxa"/>
          </w:tcPr>
          <w:p w14:paraId="4998A2BF" w14:textId="3E3E2736" w:rsidR="008A60E4" w:rsidRPr="002B4C12" w:rsidRDefault="008A60E4" w:rsidP="008A60E4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ivision of Psychological Medicine &amp; Clinical Neuroscience, School of Medicine, Cardiff University, Cardiff, UK</w:t>
            </w:r>
          </w:p>
        </w:tc>
        <w:tc>
          <w:tcPr>
            <w:tcW w:w="1121" w:type="dxa"/>
          </w:tcPr>
          <w:p w14:paraId="7FA84583" w14:textId="098B91AF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757FA168" w14:textId="57448A85" w:rsidR="008A60E4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27EC06F6" w14:textId="77777777" w:rsidTr="008A60E4">
        <w:tc>
          <w:tcPr>
            <w:tcW w:w="1696" w:type="dxa"/>
          </w:tcPr>
          <w:p w14:paraId="38839949" w14:textId="1CCCA528" w:rsidR="008A60E4" w:rsidRPr="002B4C12" w:rsidRDefault="008A60E4" w:rsidP="008A60E4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Alan Pittman</w:t>
            </w:r>
          </w:p>
        </w:tc>
        <w:tc>
          <w:tcPr>
            <w:tcW w:w="3969" w:type="dxa"/>
          </w:tcPr>
          <w:p w14:paraId="2B9C58EB" w14:textId="372269B5" w:rsidR="008A60E4" w:rsidRPr="002B4C12" w:rsidRDefault="008A60E4" w:rsidP="008A60E4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Clinical Genetics, St George’s University of London, London SW17 0RE</w:t>
            </w:r>
          </w:p>
        </w:tc>
        <w:tc>
          <w:tcPr>
            <w:tcW w:w="1121" w:type="dxa"/>
          </w:tcPr>
          <w:p w14:paraId="280BE938" w14:textId="4A609D32" w:rsidR="008A60E4" w:rsidRPr="002B4C12" w:rsidRDefault="008A60E4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6BFEC582" w14:textId="75DB36C1" w:rsidR="008A60E4" w:rsidRPr="002B4C12" w:rsidRDefault="00A41200" w:rsidP="008A60E4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Methodology, Supervision, Writing - Review &amp; Editing</w:t>
            </w:r>
          </w:p>
        </w:tc>
      </w:tr>
      <w:tr w:rsidR="002B4C12" w:rsidRPr="002B4C12" w14:paraId="5AB4E013" w14:textId="77777777" w:rsidTr="008A60E4">
        <w:tc>
          <w:tcPr>
            <w:tcW w:w="1696" w:type="dxa"/>
          </w:tcPr>
          <w:p w14:paraId="74E3B947" w14:textId="40611955" w:rsidR="00A41200" w:rsidRPr="002B4C12" w:rsidRDefault="00A41200" w:rsidP="00A41200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Ziv Gan-Or</w:t>
            </w:r>
          </w:p>
        </w:tc>
        <w:tc>
          <w:tcPr>
            <w:tcW w:w="3969" w:type="dxa"/>
          </w:tcPr>
          <w:p w14:paraId="5F47C36A" w14:textId="2EA62692" w:rsidR="00A41200" w:rsidRPr="002B4C12" w:rsidRDefault="00A41200" w:rsidP="00A41200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Human Genetics, McGill University, Montreal, Quebec, Canada</w:t>
            </w:r>
          </w:p>
        </w:tc>
        <w:tc>
          <w:tcPr>
            <w:tcW w:w="1121" w:type="dxa"/>
          </w:tcPr>
          <w:p w14:paraId="5F20A5A1" w14:textId="777B70F6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027EEF74" w14:textId="7882ECCF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15135B3A" w14:textId="77777777" w:rsidTr="008A60E4">
        <w:tc>
          <w:tcPr>
            <w:tcW w:w="1696" w:type="dxa"/>
          </w:tcPr>
          <w:p w14:paraId="2209BA32" w14:textId="466DCE61" w:rsidR="00A41200" w:rsidRPr="002B4C12" w:rsidRDefault="00A41200" w:rsidP="00A41200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lastRenderedPageBreak/>
              <w:t>Ruben Fernandez-Santiago</w:t>
            </w:r>
          </w:p>
        </w:tc>
        <w:tc>
          <w:tcPr>
            <w:tcW w:w="3969" w:type="dxa"/>
          </w:tcPr>
          <w:p w14:paraId="734A7978" w14:textId="77777777" w:rsidR="00A41200" w:rsidRPr="002B4C12" w:rsidRDefault="00A41200" w:rsidP="00A41200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Laboratory of Neurodegenerative Disorders, Department of Neurology, Hospital Clínic of Barcelona Institut d'Investigacions Biomèdiques August Pi i Sunyer (IDIBAPS) University of Barcelona (UB), Barcelona, Spain</w:t>
            </w:r>
          </w:p>
          <w:p w14:paraId="6A38D46C" w14:textId="3193199D" w:rsidR="00A41200" w:rsidRPr="002B4C12" w:rsidRDefault="00A41200" w:rsidP="00A41200">
            <w:pPr>
              <w:rPr>
                <w:color w:val="000000" w:themeColor="text1"/>
              </w:rPr>
            </w:pPr>
          </w:p>
        </w:tc>
        <w:tc>
          <w:tcPr>
            <w:tcW w:w="1121" w:type="dxa"/>
          </w:tcPr>
          <w:p w14:paraId="213A1F48" w14:textId="55A9797D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4DCEE426" w14:textId="6CDF2E18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4A8CE032" w14:textId="77777777" w:rsidTr="008A60E4">
        <w:tc>
          <w:tcPr>
            <w:tcW w:w="1696" w:type="dxa"/>
          </w:tcPr>
          <w:p w14:paraId="521D4147" w14:textId="36CD3656" w:rsidR="00A41200" w:rsidRPr="002B4C12" w:rsidRDefault="00A41200" w:rsidP="00A41200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Alexis Brice</w:t>
            </w:r>
          </w:p>
        </w:tc>
        <w:tc>
          <w:tcPr>
            <w:tcW w:w="3969" w:type="dxa"/>
          </w:tcPr>
          <w:p w14:paraId="475E263F" w14:textId="49667163" w:rsidR="00A41200" w:rsidRPr="002B4C12" w:rsidRDefault="00A41200" w:rsidP="00A41200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Research Unit UMR_1127 at Sorbonne Universit</w:t>
            </w:r>
            <w:r w:rsidRPr="002B4C12">
              <w:rPr>
                <w:color w:val="000000" w:themeColor="text1"/>
                <w:shd w:val="clear" w:color="auto" w:fill="FFFFFF"/>
              </w:rPr>
              <w:t>é</w:t>
            </w:r>
            <w:r w:rsidRPr="002B4C12">
              <w:rPr>
                <w:color w:val="000000" w:themeColor="text1"/>
              </w:rPr>
              <w:t xml:space="preserve">, Institutet du Cerveau et de la </w:t>
            </w:r>
            <w:r w:rsidRPr="002B4C12">
              <w:rPr>
                <w:color w:val="000000" w:themeColor="text1"/>
                <w:shd w:val="clear" w:color="auto" w:fill="FFFFFF"/>
              </w:rPr>
              <w:t>Moëlle épinière (ICM), Paris, France</w:t>
            </w:r>
          </w:p>
        </w:tc>
        <w:tc>
          <w:tcPr>
            <w:tcW w:w="1121" w:type="dxa"/>
          </w:tcPr>
          <w:p w14:paraId="01EE167B" w14:textId="61A68E72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25E12D20" w14:textId="273F983E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33F320A6" w14:textId="77777777" w:rsidTr="008A60E4">
        <w:tc>
          <w:tcPr>
            <w:tcW w:w="1696" w:type="dxa"/>
          </w:tcPr>
          <w:p w14:paraId="4A259D40" w14:textId="28FCAF5A" w:rsidR="00A41200" w:rsidRPr="002B4C12" w:rsidRDefault="00A41200" w:rsidP="00A41200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Suzanne Lesage</w:t>
            </w:r>
          </w:p>
        </w:tc>
        <w:tc>
          <w:tcPr>
            <w:tcW w:w="3969" w:type="dxa"/>
          </w:tcPr>
          <w:p w14:paraId="200E8FBF" w14:textId="7A18B9E1" w:rsidR="00A41200" w:rsidRPr="002B4C12" w:rsidRDefault="00A41200" w:rsidP="00A41200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Research Unit UMR_1127 at Sorbonne Universit</w:t>
            </w:r>
            <w:r w:rsidRPr="002B4C12">
              <w:rPr>
                <w:color w:val="000000" w:themeColor="text1"/>
                <w:shd w:val="clear" w:color="auto" w:fill="FFFFFF"/>
              </w:rPr>
              <w:t>é</w:t>
            </w:r>
            <w:r w:rsidRPr="002B4C12">
              <w:rPr>
                <w:color w:val="000000" w:themeColor="text1"/>
              </w:rPr>
              <w:t xml:space="preserve">, Institutet du Cerveau et de la </w:t>
            </w:r>
            <w:r w:rsidRPr="002B4C12">
              <w:rPr>
                <w:color w:val="000000" w:themeColor="text1"/>
                <w:shd w:val="clear" w:color="auto" w:fill="FFFFFF"/>
              </w:rPr>
              <w:t>Moëlle épinière (ICM), Paris, France</w:t>
            </w:r>
          </w:p>
        </w:tc>
        <w:tc>
          <w:tcPr>
            <w:tcW w:w="1121" w:type="dxa"/>
          </w:tcPr>
          <w:p w14:paraId="69AD50A6" w14:textId="4DB383AE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38FBEE56" w14:textId="38FDC0B9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Resources, Funding acquisition, Writing - Review &amp; Editing</w:t>
            </w:r>
          </w:p>
        </w:tc>
      </w:tr>
      <w:tr w:rsidR="002B4C12" w:rsidRPr="002B4C12" w14:paraId="2BA3410E" w14:textId="77777777" w:rsidTr="008A60E4">
        <w:tc>
          <w:tcPr>
            <w:tcW w:w="1696" w:type="dxa"/>
          </w:tcPr>
          <w:p w14:paraId="0A076077" w14:textId="22BEED28" w:rsidR="00A41200" w:rsidRPr="002B4C12" w:rsidRDefault="00A41200" w:rsidP="00A41200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Matthew Farrer</w:t>
            </w:r>
          </w:p>
        </w:tc>
        <w:tc>
          <w:tcPr>
            <w:tcW w:w="3969" w:type="dxa"/>
          </w:tcPr>
          <w:p w14:paraId="0D9CBEF5" w14:textId="7F02EF60" w:rsidR="00A41200" w:rsidRPr="002B4C12" w:rsidRDefault="00A41200" w:rsidP="00A41200">
            <w:pPr>
              <w:contextualSpacing/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Medical Genetics, University of British Columbia, Vancouver, Canada</w:t>
            </w:r>
          </w:p>
          <w:p w14:paraId="580C6F4C" w14:textId="77777777" w:rsidR="00A41200" w:rsidRPr="002B4C12" w:rsidRDefault="00A41200" w:rsidP="00A41200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1121" w:type="dxa"/>
          </w:tcPr>
          <w:p w14:paraId="7016AE0B" w14:textId="7ACF82FF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2CD38E39" w14:textId="77777777" w:rsidR="00A41200" w:rsidRPr="002B4C12" w:rsidRDefault="00A41200" w:rsidP="00A41200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Conceptualization, Resources, Funding acquisition,</w:t>
            </w:r>
          </w:p>
          <w:p w14:paraId="311FCA5E" w14:textId="1EC2A747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Writing - Review &amp; Editing</w:t>
            </w:r>
          </w:p>
        </w:tc>
      </w:tr>
      <w:tr w:rsidR="002B4C12" w:rsidRPr="002B4C12" w14:paraId="36EC9795" w14:textId="77777777" w:rsidTr="008A60E4">
        <w:tc>
          <w:tcPr>
            <w:tcW w:w="1696" w:type="dxa"/>
          </w:tcPr>
          <w:p w14:paraId="4079571D" w14:textId="1F5863D4" w:rsidR="00A41200" w:rsidRPr="002B4C12" w:rsidRDefault="00A41200" w:rsidP="00A41200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Nicholas Wood</w:t>
            </w:r>
          </w:p>
        </w:tc>
        <w:tc>
          <w:tcPr>
            <w:tcW w:w="3969" w:type="dxa"/>
          </w:tcPr>
          <w:p w14:paraId="0A0FCAD5" w14:textId="5DB0B5D3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Movement and Clinical Neurosciences, UCL, London, UK</w:t>
            </w:r>
          </w:p>
        </w:tc>
        <w:tc>
          <w:tcPr>
            <w:tcW w:w="1121" w:type="dxa"/>
          </w:tcPr>
          <w:p w14:paraId="1AE4F1F2" w14:textId="05E17A35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523CB3D2" w14:textId="77777777" w:rsidR="00A41200" w:rsidRPr="002B4C12" w:rsidRDefault="00A41200" w:rsidP="00A41200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Conceptualization, Resources, Supervision, Project administration, Funding acquisition,</w:t>
            </w:r>
          </w:p>
          <w:p w14:paraId="5C229CF7" w14:textId="5E2945EB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Writing - Review &amp; Editing</w:t>
            </w:r>
          </w:p>
        </w:tc>
      </w:tr>
      <w:tr w:rsidR="002B4C12" w:rsidRPr="002B4C12" w14:paraId="3BA36DBD" w14:textId="77777777" w:rsidTr="008A60E4">
        <w:tc>
          <w:tcPr>
            <w:tcW w:w="1696" w:type="dxa"/>
          </w:tcPr>
          <w:p w14:paraId="614D68AC" w14:textId="3164C99A" w:rsidR="00A41200" w:rsidRPr="002B4C12" w:rsidRDefault="00A41200" w:rsidP="00A41200">
            <w:pPr>
              <w:rPr>
                <w:color w:val="000000" w:themeColor="text1"/>
                <w:shd w:val="clear" w:color="auto" w:fill="FFFFFF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Huw Morris</w:t>
            </w:r>
          </w:p>
        </w:tc>
        <w:tc>
          <w:tcPr>
            <w:tcW w:w="3969" w:type="dxa"/>
          </w:tcPr>
          <w:p w14:paraId="71B57462" w14:textId="17D83D34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Department of Movement and Clinical Neurosciences, UCL, London, UK</w:t>
            </w:r>
          </w:p>
        </w:tc>
        <w:tc>
          <w:tcPr>
            <w:tcW w:w="1121" w:type="dxa"/>
          </w:tcPr>
          <w:p w14:paraId="593ED500" w14:textId="361A099D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</w:rPr>
              <w:t>Author</w:t>
            </w:r>
          </w:p>
        </w:tc>
        <w:tc>
          <w:tcPr>
            <w:tcW w:w="2224" w:type="dxa"/>
          </w:tcPr>
          <w:p w14:paraId="5A7E5583" w14:textId="5D99985F" w:rsidR="00A41200" w:rsidRPr="002B4C12" w:rsidRDefault="00A41200" w:rsidP="00A41200">
            <w:pPr>
              <w:rPr>
                <w:color w:val="000000" w:themeColor="text1"/>
              </w:rPr>
            </w:pPr>
            <w:r w:rsidRPr="002B4C12">
              <w:rPr>
                <w:color w:val="000000" w:themeColor="text1"/>
                <w:shd w:val="clear" w:color="auto" w:fill="FFFFFF"/>
              </w:rPr>
              <w:t>Conceptualization, Methodology, Resources, Writing - Review &amp; Editing, Supervision, Project administration, Funding acquisition</w:t>
            </w:r>
          </w:p>
        </w:tc>
      </w:tr>
    </w:tbl>
    <w:p w14:paraId="7CF370AF" w14:textId="77777777" w:rsidR="006349EB" w:rsidRPr="002B4C12" w:rsidRDefault="006349EB">
      <w:pPr>
        <w:rPr>
          <w:b/>
        </w:rPr>
      </w:pPr>
    </w:p>
    <w:sectPr w:rsidR="006349EB" w:rsidRPr="002B4C12" w:rsidSect="008E42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9EB"/>
    <w:rsid w:val="00013401"/>
    <w:rsid w:val="00022407"/>
    <w:rsid w:val="0005260B"/>
    <w:rsid w:val="000A39CE"/>
    <w:rsid w:val="000B5406"/>
    <w:rsid w:val="000C502C"/>
    <w:rsid w:val="000C6A9D"/>
    <w:rsid w:val="000D5496"/>
    <w:rsid w:val="000D62DC"/>
    <w:rsid w:val="0010190A"/>
    <w:rsid w:val="0012741C"/>
    <w:rsid w:val="00130474"/>
    <w:rsid w:val="001371FD"/>
    <w:rsid w:val="001C431F"/>
    <w:rsid w:val="001C56FD"/>
    <w:rsid w:val="001E1AC6"/>
    <w:rsid w:val="00243974"/>
    <w:rsid w:val="002B4C12"/>
    <w:rsid w:val="002D53FC"/>
    <w:rsid w:val="003422FD"/>
    <w:rsid w:val="003C5946"/>
    <w:rsid w:val="003D15CC"/>
    <w:rsid w:val="003F0565"/>
    <w:rsid w:val="00412E67"/>
    <w:rsid w:val="004D2890"/>
    <w:rsid w:val="004E0542"/>
    <w:rsid w:val="00505AA3"/>
    <w:rsid w:val="00523CC4"/>
    <w:rsid w:val="0053576C"/>
    <w:rsid w:val="00565FF9"/>
    <w:rsid w:val="00592B01"/>
    <w:rsid w:val="005A5E40"/>
    <w:rsid w:val="006213EC"/>
    <w:rsid w:val="00621D68"/>
    <w:rsid w:val="00622736"/>
    <w:rsid w:val="006349EB"/>
    <w:rsid w:val="006862C7"/>
    <w:rsid w:val="00742D95"/>
    <w:rsid w:val="007952B8"/>
    <w:rsid w:val="007A7E66"/>
    <w:rsid w:val="007E484B"/>
    <w:rsid w:val="00800ECB"/>
    <w:rsid w:val="00810DB1"/>
    <w:rsid w:val="00854BF8"/>
    <w:rsid w:val="00867A04"/>
    <w:rsid w:val="008A60E4"/>
    <w:rsid w:val="008B2BE6"/>
    <w:rsid w:val="008E427F"/>
    <w:rsid w:val="008E583F"/>
    <w:rsid w:val="009308C8"/>
    <w:rsid w:val="00941128"/>
    <w:rsid w:val="00950480"/>
    <w:rsid w:val="009505AF"/>
    <w:rsid w:val="00975C16"/>
    <w:rsid w:val="009D3E6A"/>
    <w:rsid w:val="009F71B6"/>
    <w:rsid w:val="00A41200"/>
    <w:rsid w:val="00A740D0"/>
    <w:rsid w:val="00AC1E8B"/>
    <w:rsid w:val="00AC7456"/>
    <w:rsid w:val="00B20C9B"/>
    <w:rsid w:val="00B943C1"/>
    <w:rsid w:val="00BA173B"/>
    <w:rsid w:val="00BD709B"/>
    <w:rsid w:val="00BE23D3"/>
    <w:rsid w:val="00C32E69"/>
    <w:rsid w:val="00D3559A"/>
    <w:rsid w:val="00D6564F"/>
    <w:rsid w:val="00D90B57"/>
    <w:rsid w:val="00DA02B7"/>
    <w:rsid w:val="00DE096A"/>
    <w:rsid w:val="00E107A8"/>
    <w:rsid w:val="00E111F3"/>
    <w:rsid w:val="00E14DD9"/>
    <w:rsid w:val="00E24FC2"/>
    <w:rsid w:val="00E4300A"/>
    <w:rsid w:val="00E844F3"/>
    <w:rsid w:val="00F317D4"/>
    <w:rsid w:val="00F43ADC"/>
    <w:rsid w:val="00F63CF7"/>
    <w:rsid w:val="00F867A4"/>
    <w:rsid w:val="00FB5397"/>
    <w:rsid w:val="00FD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72C6C"/>
  <w15:chartTrackingRefBased/>
  <w15:docId w15:val="{A13B8DB5-3D58-CE4E-9750-03560204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12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804</Words>
  <Characters>4908</Characters>
  <Application>Microsoft Office Word</Application>
  <DocSecurity>0</DocSecurity>
  <Lines>377</Lines>
  <Paragraphs>2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7-30T11:07:00Z</dcterms:created>
  <dcterms:modified xsi:type="dcterms:W3CDTF">2019-11-27T14:29:00Z</dcterms:modified>
</cp:coreProperties>
</file>